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0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3611"/>
        <w:gridCol w:w="1867"/>
        <w:gridCol w:w="1294"/>
        <w:gridCol w:w="2372"/>
      </w:tblGrid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/A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Journal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R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ndorsement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Published article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n=103)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n Rheum Dis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3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urnals that endorse STARD statem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/35 (45.7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ticles published in journals that endorse STARD statem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/103 (59.2%)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 Rheumatol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umatol Int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umatology (Oxford)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thritis Research &amp; Therapy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thritis &amp; Rheumatism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 Chem Lab Med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al Chemistry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 Rev Allergy Immunol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C Musculoskeletal Disorders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min Arthritis Rheumatol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74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liment Pharmacol Ther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2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7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n J Med Sci</w:t>
              <w:tab/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J Korean Med Sci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2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J Periodontol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2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lin Biochemistry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9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2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 Rheumatol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3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urnals that do not endorse STARD statem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/35 (54.3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ticles published in journals that do not endorse STARD statem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/103 (40.8%)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492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and J Rheumatol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4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 Clin Rheumatol</w:t>
              <w:tab/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4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n N Y Acad Sci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2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lin Chimica Acta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2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 Exp Rheumatol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markers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de-DE"/>
              </w:rPr>
            </w:pPr>
            <w:r>
              <w:rPr>
                <w:rFonts w:eastAsia="Times New Roman" w:cs="Times New Roman" w:ascii="Times New Roman" w:hAnsi="Times New Roman"/>
                <w:lang w:val="de-DE"/>
              </w:rPr>
              <w:t>Eur Ann Allergy Clin Immunol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2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lin Exp Immunol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2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J Autoimmun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9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2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lin Dev Immunol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2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cs="Times New Roman" w:ascii="Times New Roman" w:hAnsi="Times New Roman"/>
                <w:lang w:val="da-DK"/>
              </w:rPr>
              <w:t xml:space="preserve">Brazil J Med Biol Res 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upus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7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2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J Natl Med Assoc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2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J Dermatol Sci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2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od Rheumatol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2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in Lab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2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n Saudi Med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J Med Life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2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b/>
          <w:color w:val="000000"/>
        </w:rPr>
        <w:t>Supplementary Table 2.</w:t>
      </w:r>
      <w:r>
        <w:rPr>
          <w:color w:val="000000"/>
        </w:rPr>
        <w:t xml:space="preserve"> Endorsement of STARD statement by journals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a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8T22:53:00Z</dcterms:created>
  <dc:creator>inki</dc:creator>
  <dc:description/>
  <cp:keywords/>
  <dc:language>en-US</dc:language>
  <cp:lastModifiedBy>User</cp:lastModifiedBy>
  <dcterms:modified xsi:type="dcterms:W3CDTF">2012-01-08T16:09:00Z</dcterms:modified>
  <cp:revision>3</cp:revision>
  <dc:subject/>
  <dc:title/>
</cp:coreProperties>
</file>